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1700" w:rsidRDefault="00A71700" w:rsidP="00A71700">
      <w:pPr>
        <w:pStyle w:val="Heading1"/>
      </w:pPr>
      <w:r>
        <w:t>Hardware</w:t>
      </w:r>
    </w:p>
    <w:p w:rsidR="00A71700" w:rsidRPr="00494753" w:rsidRDefault="00A71700" w:rsidP="00A445DD">
      <w:r>
        <w:t>The</w:t>
      </w:r>
      <w:r w:rsidRPr="00494753">
        <w:t xml:space="preserve"> </w:t>
      </w:r>
      <w:r>
        <w:t>Autoscope scans roughly</w:t>
      </w:r>
      <w:r w:rsidRPr="00494753">
        <w:t xml:space="preserve"> 0.1 µL of blood</w:t>
      </w:r>
      <w:r>
        <w:t xml:space="preserve"> (given standard thick film prep)</w:t>
      </w:r>
      <w:r w:rsidRPr="00494753">
        <w:t xml:space="preserve">, </w:t>
      </w:r>
      <w:r>
        <w:t>corresponding to about</w:t>
      </w:r>
      <w:r w:rsidRPr="00494753">
        <w:t xml:space="preserve"> 300 fields-of-view (FOV) </w:t>
      </w:r>
      <w:r>
        <w:t>given the optics and camera</w:t>
      </w:r>
      <w:r w:rsidRPr="00494753">
        <w:t xml:space="preserve">. </w:t>
      </w:r>
      <w:r>
        <w:t>The Autoscope uses a</w:t>
      </w:r>
      <w:r w:rsidRPr="00494753">
        <w:t xml:space="preserve"> 100× 1.25 NA oil immersion microscope</w:t>
      </w:r>
      <w:r>
        <w:t>, giving similar optical resolution to microscopy</w:t>
      </w:r>
      <w:r w:rsidR="004B6B45">
        <w:t xml:space="preserve"> (~0.2</w:t>
      </w:r>
      <w:r>
        <w:t xml:space="preserve"> microns)</w:t>
      </w:r>
      <w:r w:rsidRPr="00494753">
        <w:t>. This results in a depth of field of approx</w:t>
      </w:r>
      <w:bookmarkStart w:id="0" w:name="_GoBack"/>
      <w:bookmarkEnd w:id="0"/>
      <w:r w:rsidRPr="00494753">
        <w:t xml:space="preserve">imately 0.6 µm. </w:t>
      </w:r>
      <w:r>
        <w:t>Since p</w:t>
      </w:r>
      <w:r w:rsidRPr="00494753">
        <w:t xml:space="preserve">arasites are often located at different </w:t>
      </w:r>
      <w:r>
        <w:t>depths,</w:t>
      </w:r>
      <w:r w:rsidRPr="00494753">
        <w:t xml:space="preserve"> nine image</w:t>
      </w:r>
      <w:r>
        <w:t xml:space="preserve"> slice</w:t>
      </w:r>
      <w:r w:rsidRPr="00494753">
        <w:t>s differing by 0.3 µm in height are taken for each FOV</w:t>
      </w:r>
      <w:r>
        <w:t>,</w:t>
      </w:r>
      <w:r w:rsidRPr="00494753">
        <w:t xml:space="preserve"> to ensure an in-focus image of every parasite is captured.</w:t>
      </w:r>
      <w:r>
        <w:t xml:space="preserve"> A</w:t>
      </w:r>
      <w:r w:rsidRPr="00494753">
        <w:t xml:space="preserve"> linear piezo accompanied by an optical (linear) encoder provide</w:t>
      </w:r>
      <w:r>
        <w:t>s</w:t>
      </w:r>
      <w:r w:rsidRPr="00494753">
        <w:t xml:space="preserve"> rapid motion along the z-axis with a resolution of ± 0.1 µm. Focus performance </w:t>
      </w:r>
      <w:r>
        <w:t>i</w:t>
      </w:r>
      <w:r w:rsidRPr="00494753">
        <w:t>s determined using a Brenner gradient algorithm across the FOV</w:t>
      </w:r>
      <w:r>
        <w:t>,</w:t>
      </w:r>
      <w:r w:rsidRPr="00494753">
        <w:t xml:space="preserve"> resulting in a focus score for each z-stack level</w:t>
      </w:r>
      <w:r>
        <w:t xml:space="preserve">. A </w:t>
      </w:r>
      <w:r w:rsidRPr="00494753">
        <w:t xml:space="preserve">white LED </w:t>
      </w:r>
      <w:r>
        <w:t xml:space="preserve">(1.0 watt) </w:t>
      </w:r>
      <w:r w:rsidRPr="00494753">
        <w:t>combined with a diffuser results in an exposure time of 8-20 ms</w:t>
      </w:r>
      <w:r>
        <w:t>. The images have 11.36 pixels/micron resolution, exceeding the required minimal sampling rate given the optical resolution</w:t>
      </w:r>
    </w:p>
    <w:p w:rsidR="00A71700" w:rsidRDefault="00A71700" w:rsidP="00A71700"/>
    <w:p w:rsidR="00A71700" w:rsidRDefault="00A71700" w:rsidP="00A71700">
      <w:pPr>
        <w:pStyle w:val="Heading1"/>
      </w:pPr>
      <w:r>
        <w:t>Annotations</w:t>
      </w:r>
    </w:p>
    <w:p w:rsidR="00A71700" w:rsidRPr="00494753" w:rsidRDefault="00A71700" w:rsidP="00A71700">
      <w:r w:rsidRPr="00494753">
        <w:t>Image sets</w:t>
      </w:r>
      <w:r>
        <w:t xml:space="preserve"> were manually annotated using</w:t>
      </w:r>
      <w:r w:rsidRPr="00494753">
        <w:t xml:space="preserve"> software </w:t>
      </w:r>
      <w:r>
        <w:t xml:space="preserve">with </w:t>
      </w:r>
      <w:r w:rsidRPr="00494753">
        <w:t>graphical user interface</w:t>
      </w:r>
      <w:r>
        <w:t>s</w:t>
      </w:r>
      <w:r w:rsidRPr="00494753">
        <w:t xml:space="preserve"> (GUI</w:t>
      </w:r>
      <w:r>
        <w:t>s</w:t>
      </w:r>
      <w:r w:rsidRPr="00494753">
        <w:t xml:space="preserve">). </w:t>
      </w:r>
      <w:r>
        <w:t xml:space="preserve">Each parasite was marked with </w:t>
      </w:r>
      <w:r w:rsidRPr="008779A8">
        <w:rPr>
          <w:i/>
        </w:rPr>
        <w:t>x, y</w:t>
      </w:r>
      <w:r>
        <w:t xml:space="preserve"> and</w:t>
      </w:r>
      <w:r w:rsidRPr="008779A8">
        <w:rPr>
          <w:i/>
        </w:rPr>
        <w:t xml:space="preserve"> z</w:t>
      </w:r>
      <w:r>
        <w:t xml:space="preserve"> coordinates, and given a “type” label (eg ring, late-stage, etc). Objects that were not clearly either parasites or distractors were labeled “doubtful”, and withheld from training sets. </w:t>
      </w:r>
      <w:r w:rsidRPr="00494753">
        <w:t xml:space="preserve">Annotations of parasites were </w:t>
      </w:r>
      <w:r>
        <w:t>multiply vetted</w:t>
      </w:r>
      <w:r w:rsidRPr="00494753">
        <w:t xml:space="preserve"> by multiple on</w:t>
      </w:r>
      <w:r w:rsidRPr="00494753">
        <w:noBreakHyphen/>
        <w:t>site and off</w:t>
      </w:r>
      <w:r w:rsidRPr="00494753">
        <w:noBreakHyphen/>
        <w:t xml:space="preserve">site experts. Negative samples were assumed to be parasite-free. </w:t>
      </w:r>
      <w:r>
        <w:t>Annotations, and</w:t>
      </w:r>
      <w:r w:rsidRPr="00494753">
        <w:t xml:space="preserve"> sample meta-data, were stored in an SQL database. Manual annotation recorded only the </w:t>
      </w:r>
      <w:r w:rsidRPr="008779A8">
        <w:rPr>
          <w:i/>
        </w:rPr>
        <w:t>x</w:t>
      </w:r>
      <w:r w:rsidRPr="008779A8">
        <w:rPr>
          <w:i/>
        </w:rPr>
        <w:noBreakHyphen/>
        <w:t>y</w:t>
      </w:r>
      <w:r w:rsidRPr="00494753">
        <w:t xml:space="preserve"> location of each parasite; best focus </w:t>
      </w:r>
      <w:r w:rsidRPr="008779A8">
        <w:rPr>
          <w:i/>
        </w:rPr>
        <w:t>z</w:t>
      </w:r>
      <w:r w:rsidRPr="00494753">
        <w:t>-stack level was computed by the algorithm.</w:t>
      </w:r>
      <w:r>
        <w:t xml:space="preserve"> Algorithm training and validation sets were organized at the sample level. For a given sample, parasites were drawn from the database, while distractors were defined as any objects detected by the algorithm which were not parasites. More details are given in [19].</w:t>
      </w:r>
    </w:p>
    <w:p w:rsidR="00A71700" w:rsidRPr="00DE724C" w:rsidRDefault="00A71700" w:rsidP="00A71700"/>
    <w:p w:rsidR="00A71700" w:rsidRDefault="00A71700" w:rsidP="00A71700">
      <w:pPr>
        <w:pStyle w:val="Heading1"/>
      </w:pPr>
      <w:r>
        <w:t>Algorithms</w:t>
      </w:r>
    </w:p>
    <w:p w:rsidR="00EC773E" w:rsidRDefault="008A151F">
      <w:r>
        <w:t xml:space="preserve">The Autoscope algorithm </w:t>
      </w:r>
      <w:r w:rsidR="0004265A" w:rsidRPr="0004265A">
        <w:t>processes blood film microscop</w:t>
      </w:r>
      <w:r w:rsidR="00863C38">
        <w:t>y</w:t>
      </w:r>
      <w:r w:rsidR="0004265A" w:rsidRPr="0004265A">
        <w:t xml:space="preserve"> images through </w:t>
      </w:r>
      <w:r w:rsidR="00812E6F">
        <w:t>five</w:t>
      </w:r>
      <w:r w:rsidR="0004265A" w:rsidRPr="0004265A">
        <w:t xml:space="preserve"> modules</w:t>
      </w:r>
      <w:r w:rsidR="00E47E61">
        <w:t xml:space="preserve"> sequentially</w:t>
      </w:r>
      <w:r w:rsidR="0004265A" w:rsidRPr="0004265A">
        <w:t>: image preprocessing, objec</w:t>
      </w:r>
      <w:r w:rsidR="00F12F08">
        <w:t xml:space="preserve">t detection, feature extraction &amp; </w:t>
      </w:r>
      <w:r w:rsidR="0004265A" w:rsidRPr="0004265A">
        <w:t xml:space="preserve">classification, </w:t>
      </w:r>
      <w:r w:rsidR="00812E6F">
        <w:t xml:space="preserve">arbitration, </w:t>
      </w:r>
      <w:r w:rsidR="0004265A" w:rsidRPr="0004265A">
        <w:t xml:space="preserve">and disposition. </w:t>
      </w:r>
      <w:r>
        <w:t>A brief description of each of these modules follows</w:t>
      </w:r>
      <w:r w:rsidR="00073E01">
        <w:t>; a</w:t>
      </w:r>
      <w:r>
        <w:t xml:space="preserve"> full exposition of the Autosco</w:t>
      </w:r>
      <w:r w:rsidR="00EC773E">
        <w:t>pe system may be found in [19].</w:t>
      </w:r>
    </w:p>
    <w:p w:rsidR="001C43BB" w:rsidRDefault="008A151F">
      <w:r>
        <w:t>The preprocessing module white balances images before further processing to eliminate some of the color differences resulting from</w:t>
      </w:r>
      <w:r w:rsidR="001C43BB">
        <w:t xml:space="preserve"> </w:t>
      </w:r>
      <w:r w:rsidR="00E47E61">
        <w:t xml:space="preserve">variability in </w:t>
      </w:r>
      <w:r w:rsidR="001C43BB">
        <w:t>slide preparation and image acquisition.</w:t>
      </w:r>
      <w:r w:rsidR="00213B59">
        <w:t xml:space="preserve"> Autoscope bases </w:t>
      </w:r>
      <w:r w:rsidR="00EC773E">
        <w:t xml:space="preserve">and applies </w:t>
      </w:r>
      <w:r w:rsidR="00213B59">
        <w:t>the white balance transform on all of the fields-of-view collectively rather than each individually, which increases system stability.</w:t>
      </w:r>
    </w:p>
    <w:p w:rsidR="000B1BF9" w:rsidRDefault="000B1BF9" w:rsidP="000B1BF9">
      <w:r>
        <w:t>The detection module generates object proposals—objects that roughly look like parasites. The colors of malaria parasite nuclei are similar to th</w:t>
      </w:r>
      <w:r w:rsidR="0059500F">
        <w:t>ose</w:t>
      </w:r>
      <w:r>
        <w:t xml:space="preserve"> of WBC nuclei, both being composed of DNA and staining purple under Giemsa stain. In a first pass sweep through all the fields of view, the detection module collects </w:t>
      </w:r>
      <w:r w:rsidR="0059500F">
        <w:t xml:space="preserve">pixel-level </w:t>
      </w:r>
      <w:r>
        <w:t>color statistics of both WBC</w:t>
      </w:r>
      <w:r w:rsidR="00D672DC">
        <w:t xml:space="preserve"> nuclei</w:t>
      </w:r>
      <w:r>
        <w:t xml:space="preserve"> and background. To improve object proposal performance, non-linear functions are applied to the red, green, and blue (RGB) color channels</w:t>
      </w:r>
      <w:r w:rsidR="00211E8E">
        <w:t xml:space="preserve">. </w:t>
      </w:r>
      <w:r w:rsidR="00211E8E">
        <w:lastRenderedPageBreak/>
        <w:t>Subsequently,</w:t>
      </w:r>
      <w:r>
        <w:t xml:space="preserve"> </w:t>
      </w:r>
      <w:r w:rsidR="00211E8E">
        <w:t>the algorithm</w:t>
      </w:r>
      <w:r>
        <w:t xml:space="preserve"> compu</w:t>
      </w:r>
      <w:r w:rsidR="00211E8E">
        <w:t>tes</w:t>
      </w:r>
      <w:r>
        <w:t xml:space="preserve"> the optimal </w:t>
      </w:r>
      <w:r w:rsidR="00211E8E">
        <w:t xml:space="preserve">non-linear </w:t>
      </w:r>
      <w:r>
        <w:t xml:space="preserve">color projection </w:t>
      </w:r>
      <w:r w:rsidR="00211E8E">
        <w:t xml:space="preserve">based on </w:t>
      </w:r>
      <w:r>
        <w:t xml:space="preserve">this collection of labeled pixels. </w:t>
      </w:r>
      <w:r w:rsidR="00211E8E">
        <w:t xml:space="preserve">Dynamic, local thresholding is applied to the resulting (adaptive) grayscale image to produce the collection of object proposals. </w:t>
      </w:r>
      <w:r>
        <w:t xml:space="preserve">An additional step of weeding out obvious non-parasites based on low-cost </w:t>
      </w:r>
      <w:r w:rsidR="00211E8E">
        <w:t>attributes further improves object proposal performance.</w:t>
      </w:r>
    </w:p>
    <w:p w:rsidR="0059500F" w:rsidRDefault="007515B1">
      <w:r>
        <w:t xml:space="preserve"> </w:t>
      </w:r>
      <w:r w:rsidR="0004265A" w:rsidRPr="0004265A">
        <w:t>The feature extraction and classification module is based on convolutional neural networks (CNN)</w:t>
      </w:r>
      <w:r w:rsidR="00E47E61">
        <w:t>;</w:t>
      </w:r>
      <w:r w:rsidR="00D31B3B">
        <w:t xml:space="preserve"> </w:t>
      </w:r>
      <w:r w:rsidR="00F4419B">
        <w:t>s</w:t>
      </w:r>
      <w:r w:rsidR="00912CCF">
        <w:t>pecifically, we use a VGG-style architecture</w:t>
      </w:r>
      <w:r w:rsidR="00A71700">
        <w:t xml:space="preserve"> [SIe</w:t>
      </w:r>
      <w:r w:rsidR="00142324">
        <w:t>]</w:t>
      </w:r>
      <w:r w:rsidR="00912CCF">
        <w:t>. T</w:t>
      </w:r>
      <w:r w:rsidR="004879A3">
        <w:t xml:space="preserve">he full </w:t>
      </w:r>
      <w:r w:rsidR="00912CCF">
        <w:t>VGG network</w:t>
      </w:r>
      <w:r w:rsidR="004879A3">
        <w:t xml:space="preserve"> with 16 layers and 138M weights would lead to severe overfitting</w:t>
      </w:r>
      <w:r w:rsidR="00912CCF">
        <w:t>, so w</w:t>
      </w:r>
      <w:r w:rsidR="004879A3">
        <w:t xml:space="preserve">e use a </w:t>
      </w:r>
      <w:r w:rsidR="0059500F">
        <w:t xml:space="preserve">streamlined </w:t>
      </w:r>
      <w:r w:rsidR="004879A3">
        <w:t xml:space="preserve">9-layer </w:t>
      </w:r>
      <w:r w:rsidR="00384126">
        <w:t>VGG</w:t>
      </w:r>
      <w:r w:rsidR="004879A3">
        <w:t xml:space="preserve"> architecture </w:t>
      </w:r>
      <w:r w:rsidR="00384126">
        <w:t xml:space="preserve">with 95K weights. </w:t>
      </w:r>
      <w:r w:rsidR="00DC37E2">
        <w:t>The CNN automatically determines features that distinguish between the target classes on which it was trained. Two separate CNN models are employed. The first is trained to recognise immature trophozoites (referred to as ring-stage parasites), while the second is trained to recognise mature trophozoites, schizonts, and gametocytes (collectively referred to as late-stage parasites). Both are trained to distingu</w:t>
      </w:r>
      <w:r w:rsidR="0059500F">
        <w:t>ish between their target class</w:t>
      </w:r>
      <w:r w:rsidR="00DC37E2">
        <w:t>,</w:t>
      </w:r>
      <w:r w:rsidR="00DC37E2" w:rsidRPr="0059500F">
        <w:rPr>
          <w:i/>
        </w:rPr>
        <w:t xml:space="preserve"> i.e.</w:t>
      </w:r>
      <w:r w:rsidR="00DC37E2">
        <w:t xml:space="preserve"> ring-stage or late-st</w:t>
      </w:r>
      <w:r w:rsidR="0059500F">
        <w:t xml:space="preserve">age parasites, and distractors </w:t>
      </w:r>
      <w:r w:rsidR="00E86FD9">
        <w:t xml:space="preserve">(non-parasite objects that </w:t>
      </w:r>
      <w:r w:rsidR="006E005C">
        <w:t>look</w:t>
      </w:r>
      <w:r w:rsidR="00A71700">
        <w:t xml:space="preserve"> similar </w:t>
      </w:r>
      <w:r w:rsidR="00E86FD9">
        <w:t xml:space="preserve">to parasites and are </w:t>
      </w:r>
      <w:r w:rsidR="0059500F">
        <w:t xml:space="preserve">the by-product of </w:t>
      </w:r>
      <w:r w:rsidR="00E86FD9">
        <w:t>the object detection module)</w:t>
      </w:r>
      <w:r w:rsidR="0059500F">
        <w:t xml:space="preserve">. The network weights are trained on thumbnail images of </w:t>
      </w:r>
      <w:r w:rsidR="006B4E31">
        <w:t xml:space="preserve">distractors and </w:t>
      </w:r>
      <w:r w:rsidR="0059500F">
        <w:t>annotated parasites</w:t>
      </w:r>
      <w:r w:rsidR="00812E6F">
        <w:t xml:space="preserve">. </w:t>
      </w:r>
      <w:r w:rsidR="00863C38">
        <w:t xml:space="preserve">The thumbnails consist of the white-balanced RGB image </w:t>
      </w:r>
      <w:r w:rsidR="00F34B62">
        <w:t xml:space="preserve">clips, as well as a fourth image channel that is based on the adaptive grayscale image. </w:t>
      </w:r>
      <w:r w:rsidR="00863C38">
        <w:t xml:space="preserve">The number of thumbnails is augmented using the following transformations: image flips, </w:t>
      </w:r>
      <m:oMath>
        <m:r>
          <w:rPr>
            <w:rFonts w:ascii="Cambria Math" w:hAnsi="Cambria Math"/>
          </w:rPr>
          <m:t>x, y</m:t>
        </m:r>
      </m:oMath>
      <w:r w:rsidR="00863C38">
        <w:t xml:space="preserve"> translation</w:t>
      </w:r>
      <w:r w:rsidR="00F34B62">
        <w:t xml:space="preserve">s, and color channel </w:t>
      </w:r>
      <w:r w:rsidR="006E005C">
        <w:t>perturbations using gamma transforms.</w:t>
      </w:r>
      <w:r w:rsidR="00863C38">
        <w:t xml:space="preserve"> </w:t>
      </w:r>
    </w:p>
    <w:p w:rsidR="00E27C46" w:rsidRDefault="00863C38">
      <w:r>
        <w:t xml:space="preserve">The two CNN models may </w:t>
      </w:r>
      <w:r w:rsidR="006E005C">
        <w:t xml:space="preserve">occasionally </w:t>
      </w:r>
      <w:r>
        <w:t>detect the same object</w:t>
      </w:r>
      <w:r w:rsidR="006E005C">
        <w:t>.</w:t>
      </w:r>
      <w:r>
        <w:t xml:space="preserve"> </w:t>
      </w:r>
      <w:r w:rsidR="006E005C">
        <w:t>T</w:t>
      </w:r>
      <w:r>
        <w:t xml:space="preserve">hese conflicts are resolved in the </w:t>
      </w:r>
      <w:r w:rsidR="006E005C">
        <w:t xml:space="preserve">arbitration module, which </w:t>
      </w:r>
      <w:r w:rsidR="00A106B5">
        <w:t>fixes the classification</w:t>
      </w:r>
      <w:r w:rsidR="006E005C">
        <w:t xml:space="preserve"> of the object based on a comparison of the </w:t>
      </w:r>
      <w:r w:rsidR="00A106B5">
        <w:t>output</w:t>
      </w:r>
      <w:r w:rsidR="006E005C">
        <w:t xml:space="preserve"> scores of the two CNN models.</w:t>
      </w:r>
    </w:p>
    <w:p w:rsidR="00C14E78" w:rsidRDefault="00C14E78">
      <w:r w:rsidRPr="0004265A">
        <w:t xml:space="preserve">The </w:t>
      </w:r>
      <w:r w:rsidR="006E005C">
        <w:t>disposition</w:t>
      </w:r>
      <w:r w:rsidRPr="0004265A">
        <w:t xml:space="preserve"> module </w:t>
      </w:r>
      <w:r w:rsidR="00DC37E2">
        <w:t xml:space="preserve">translates object-level results to </w:t>
      </w:r>
      <w:r w:rsidR="0059500F">
        <w:t xml:space="preserve">a </w:t>
      </w:r>
      <w:r w:rsidR="00DC37E2">
        <w:t>patient-level diagnosis and quantitation.</w:t>
      </w:r>
      <w:r w:rsidR="00A106B5">
        <w:t xml:space="preserve"> </w:t>
      </w:r>
      <w:r w:rsidR="006B4E31">
        <w:t xml:space="preserve">The diagnosis decision is based on the number of suspected high-scoring object that exceed a count threshold. </w:t>
      </w:r>
      <w:r w:rsidR="00DC37E2">
        <w:t xml:space="preserve">The </w:t>
      </w:r>
      <w:r w:rsidR="006B4E31">
        <w:t>quantitation algorithm</w:t>
      </w:r>
      <w:r w:rsidR="00DC37E2">
        <w:t xml:space="preserve"> </w:t>
      </w:r>
      <w:r w:rsidR="0059500F">
        <w:t xml:space="preserve">subtracts the background false positive rate </w:t>
      </w:r>
      <w:r w:rsidR="006B4E31">
        <w:t xml:space="preserve">from the suspected number of parasite objects and divides by the estimated sensitivity. The parameters of </w:t>
      </w:r>
      <w:r w:rsidR="001D32C1">
        <w:t xml:space="preserve">the diagnosis and quantitation algorithms are determined from a validation set whose parasites have been annotated </w:t>
      </w:r>
      <w:r w:rsidR="00142324">
        <w:t xml:space="preserve">and vetted </w:t>
      </w:r>
      <w:r w:rsidR="001D32C1">
        <w:t>by multiple experts.</w:t>
      </w:r>
    </w:p>
    <w:p w:rsidR="00FA4385" w:rsidRDefault="00FA4385" w:rsidP="00FA4385">
      <w:r>
        <w:br w:type="page"/>
      </w:r>
      <w:r w:rsidR="00A71700">
        <w:lastRenderedPageBreak/>
        <w:t>SI_</w:t>
      </w:r>
      <w:r>
        <w:t>a.</w:t>
      </w:r>
      <w:r>
        <w:tab/>
        <w:t>Y. LeCun, B. Boser, J. S. Denker, D. Henderson, R. E.</w:t>
      </w:r>
      <w:r w:rsidR="00142324">
        <w:t xml:space="preserve"> </w:t>
      </w:r>
      <w:r>
        <w:t xml:space="preserve">Howard, W. Hubbard, and L. D. Jackel. </w:t>
      </w:r>
      <w:r w:rsidR="00142324">
        <w:t>B</w:t>
      </w:r>
      <w:r>
        <w:t>ackpropagation</w:t>
      </w:r>
      <w:r w:rsidR="00142324">
        <w:t xml:space="preserve"> </w:t>
      </w:r>
      <w:r>
        <w:t>applied to handwritten zip code recognition. Neural</w:t>
      </w:r>
      <w:r w:rsidR="00142324">
        <w:t xml:space="preserve"> </w:t>
      </w:r>
      <w:r>
        <w:t>Computation 4:541-551, 1989.</w:t>
      </w:r>
    </w:p>
    <w:p w:rsidR="00FA4385" w:rsidRDefault="00A71700" w:rsidP="00FA4385">
      <w:r>
        <w:t>SI_</w:t>
      </w:r>
      <w:r w:rsidR="00FA4385">
        <w:t>b.</w:t>
      </w:r>
      <w:r w:rsidR="00FA4385">
        <w:tab/>
        <w:t>A. Krizhevsky. I. Sutskever, G.E. Hinton. ImageNet</w:t>
      </w:r>
      <w:r w:rsidR="00142324">
        <w:t xml:space="preserve"> </w:t>
      </w:r>
      <w:r w:rsidR="00FA4385">
        <w:t>Classification with Deep Convolutional Neural Networks.</w:t>
      </w:r>
      <w:r w:rsidR="00142324">
        <w:t xml:space="preserve"> </w:t>
      </w:r>
      <w:r w:rsidR="00FA4385">
        <w:t>Advances in Neural Information Processing Systems,</w:t>
      </w:r>
      <w:r w:rsidR="00142324">
        <w:t xml:space="preserve"> </w:t>
      </w:r>
      <w:r w:rsidR="00FA4385">
        <w:t>25:1097-1105, 2012.</w:t>
      </w:r>
    </w:p>
    <w:p w:rsidR="00FA4385" w:rsidRDefault="00A71700" w:rsidP="00FA4385">
      <w:r>
        <w:t>SI_</w:t>
      </w:r>
      <w:r w:rsidR="00FA4385">
        <w:t>c.</w:t>
      </w:r>
      <w:r w:rsidR="00FA4385">
        <w:tab/>
        <w:t>D.C. Ciresan, A. Giusti, L.M. Gambardella, J. Schmidhuber.</w:t>
      </w:r>
      <w:r w:rsidR="00142324">
        <w:t xml:space="preserve"> </w:t>
      </w:r>
      <w:r w:rsidR="00FA4385">
        <w:t>Mitosis Detection in Breast Cancer Histology Images with</w:t>
      </w:r>
      <w:r w:rsidR="00142324">
        <w:t xml:space="preserve"> </w:t>
      </w:r>
      <w:r w:rsidR="00FA4385">
        <w:t>Deep Neural Networks. In International Conference on</w:t>
      </w:r>
      <w:r w:rsidR="00142324">
        <w:t xml:space="preserve"> </w:t>
      </w:r>
      <w:r w:rsidR="00FA4385">
        <w:t>Medical Image Computing and Computer-assisted</w:t>
      </w:r>
      <w:r w:rsidR="00142324">
        <w:t xml:space="preserve"> </w:t>
      </w:r>
      <w:r w:rsidR="00FA4385">
        <w:t>Intervention, pp. 411-418. Springer Berlin Heidelberg, 2013.</w:t>
      </w:r>
    </w:p>
    <w:p w:rsidR="001D32C1" w:rsidRDefault="00A71700" w:rsidP="00FA4385">
      <w:r>
        <w:t>SI_</w:t>
      </w:r>
      <w:r w:rsidR="00FA4385">
        <w:t>d.</w:t>
      </w:r>
      <w:r w:rsidR="00FA4385">
        <w:tab/>
        <w:t>K. He X. Zhang, S. Ren, J. Sun. Deep Residual Learning for</w:t>
      </w:r>
      <w:r w:rsidR="00142324">
        <w:t xml:space="preserve"> </w:t>
      </w:r>
      <w:r w:rsidR="00FA4385">
        <w:t>Image Recognition. In IEEE Conference on Computer Vision</w:t>
      </w:r>
      <w:r w:rsidR="00142324">
        <w:t xml:space="preserve"> </w:t>
      </w:r>
      <w:r w:rsidR="00FA4385">
        <w:t>and Pattern Recognition, 2016.</w:t>
      </w:r>
    </w:p>
    <w:p w:rsidR="00142324" w:rsidRDefault="00A71700" w:rsidP="00142324">
      <w:r>
        <w:t>SI_e</w:t>
      </w:r>
      <w:r w:rsidR="00142324">
        <w:t>.</w:t>
      </w:r>
      <w:r w:rsidR="00142324">
        <w:tab/>
        <w:t>K. Simonyan, A. Zisserman. Very Deep Convolutional</w:t>
      </w:r>
      <w:r w:rsidR="00264E89">
        <w:t xml:space="preserve"> </w:t>
      </w:r>
      <w:r w:rsidR="00142324">
        <w:t xml:space="preserve">Networks for Large-Scale Image </w:t>
      </w:r>
      <w:r w:rsidR="00264E89">
        <w:t>R</w:t>
      </w:r>
      <w:r w:rsidR="00142324">
        <w:t>ecognition.</w:t>
      </w:r>
      <w:r w:rsidR="00264E89">
        <w:t xml:space="preserve"> </w:t>
      </w:r>
      <w:r w:rsidR="00142324">
        <w:t>arXiv:1409.1556 [cs.CV], 2015.</w:t>
      </w:r>
    </w:p>
    <w:p w:rsidR="00FA4385" w:rsidRDefault="00FA4385" w:rsidP="00FA4385"/>
    <w:sectPr w:rsidR="00FA438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68F1" w:rsidRDefault="000168F1" w:rsidP="000168F1">
      <w:pPr>
        <w:spacing w:after="0" w:line="240" w:lineRule="auto"/>
      </w:pPr>
      <w:r>
        <w:separator/>
      </w:r>
    </w:p>
  </w:endnote>
  <w:endnote w:type="continuationSeparator" w:id="0">
    <w:p w:rsidR="000168F1" w:rsidRDefault="000168F1" w:rsidP="00016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68F1" w:rsidRDefault="000168F1" w:rsidP="000168F1">
      <w:pPr>
        <w:spacing w:after="0" w:line="240" w:lineRule="auto"/>
      </w:pPr>
      <w:r>
        <w:separator/>
      </w:r>
    </w:p>
  </w:footnote>
  <w:footnote w:type="continuationSeparator" w:id="0">
    <w:p w:rsidR="000168F1" w:rsidRDefault="000168F1" w:rsidP="000168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68F1" w:rsidRPr="000168F1" w:rsidRDefault="002D5190" w:rsidP="000168F1">
    <w:pPr>
      <w:autoSpaceDE w:val="0"/>
      <w:autoSpaceDN w:val="0"/>
      <w:adjustRightInd w:val="0"/>
      <w:spacing w:after="0" w:line="240" w:lineRule="auto"/>
      <w:rPr>
        <w:rFonts w:ascii="Calibri" w:hAnsi="Calibri" w:cs="Calibri"/>
        <w:sz w:val="24"/>
        <w:szCs w:val="24"/>
      </w:rPr>
    </w:pPr>
    <w:r>
      <w:rPr>
        <w:rFonts w:ascii="Calibri" w:hAnsi="Calibri" w:cs="Calibri"/>
        <w:sz w:val="24"/>
        <w:szCs w:val="24"/>
      </w:rPr>
      <w:t>Additional File 1:</w:t>
    </w:r>
    <w:r w:rsidR="000168F1">
      <w:rPr>
        <w:rFonts w:ascii="Calibri" w:hAnsi="Calibri" w:cs="Calibri"/>
        <w:sz w:val="24"/>
        <w:szCs w:val="24"/>
      </w:rPr>
      <w:t xml:space="preserve"> </w:t>
    </w:r>
    <w:r>
      <w:rPr>
        <w:rFonts w:ascii="Calibri" w:hAnsi="Calibri" w:cs="Calibri"/>
        <w:sz w:val="24"/>
        <w:szCs w:val="24"/>
      </w:rPr>
      <w:t>The</w:t>
    </w:r>
    <w:r w:rsidR="000168F1">
      <w:rPr>
        <w:rFonts w:ascii="Calibri" w:hAnsi="Calibri" w:cs="Calibri"/>
        <w:sz w:val="24"/>
        <w:szCs w:val="24"/>
      </w:rPr>
      <w:t xml:space="preserve"> Autoscope Device: </w:t>
    </w:r>
  </w:p>
  <w:p w:rsidR="000168F1" w:rsidRDefault="000168F1" w:rsidP="000168F1">
    <w:pPr>
      <w:autoSpaceDE w:val="0"/>
      <w:autoSpaceDN w:val="0"/>
      <w:adjustRightInd w:val="0"/>
      <w:spacing w:after="0" w:line="240" w:lineRule="auto"/>
      <w:rPr>
        <w:rFonts w:ascii="Calibri" w:hAnsi="Calibri" w:cs="Calibri"/>
        <w:sz w:val="24"/>
        <w:szCs w:val="24"/>
      </w:rPr>
    </w:pPr>
  </w:p>
  <w:p w:rsidR="000168F1" w:rsidRDefault="000168F1">
    <w:pPr>
      <w:pStyle w:val="Header"/>
    </w:pPr>
  </w:p>
  <w:p w:rsidR="000168F1" w:rsidRDefault="000168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65A"/>
    <w:rsid w:val="000168F1"/>
    <w:rsid w:val="0004265A"/>
    <w:rsid w:val="00073E01"/>
    <w:rsid w:val="000B1BF9"/>
    <w:rsid w:val="00142324"/>
    <w:rsid w:val="001C43BB"/>
    <w:rsid w:val="001D32C1"/>
    <w:rsid w:val="00211E8E"/>
    <w:rsid w:val="00213B59"/>
    <w:rsid w:val="00264E89"/>
    <w:rsid w:val="002D343F"/>
    <w:rsid w:val="002D5190"/>
    <w:rsid w:val="00316DA3"/>
    <w:rsid w:val="00384126"/>
    <w:rsid w:val="004879A3"/>
    <w:rsid w:val="004B6B45"/>
    <w:rsid w:val="00580727"/>
    <w:rsid w:val="0059500F"/>
    <w:rsid w:val="005A0C15"/>
    <w:rsid w:val="006B4E31"/>
    <w:rsid w:val="006E005C"/>
    <w:rsid w:val="007515B1"/>
    <w:rsid w:val="00812E6F"/>
    <w:rsid w:val="00863C38"/>
    <w:rsid w:val="008A151F"/>
    <w:rsid w:val="00912CCF"/>
    <w:rsid w:val="009A5233"/>
    <w:rsid w:val="00A106B5"/>
    <w:rsid w:val="00A445DD"/>
    <w:rsid w:val="00A71700"/>
    <w:rsid w:val="00C14E78"/>
    <w:rsid w:val="00C21AFF"/>
    <w:rsid w:val="00D11744"/>
    <w:rsid w:val="00D31B3B"/>
    <w:rsid w:val="00D672DC"/>
    <w:rsid w:val="00DC37E2"/>
    <w:rsid w:val="00E27C46"/>
    <w:rsid w:val="00E47E61"/>
    <w:rsid w:val="00E86FD9"/>
    <w:rsid w:val="00EC773E"/>
    <w:rsid w:val="00F12F08"/>
    <w:rsid w:val="00F136F2"/>
    <w:rsid w:val="00F34B62"/>
    <w:rsid w:val="00F4419B"/>
    <w:rsid w:val="00FA4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3A040"/>
  <w15:chartTrackingRefBased/>
  <w15:docId w15:val="{9D8440CA-5106-4BB5-99B7-2BD4C4D0E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170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4B62"/>
    <w:rPr>
      <w:color w:val="808080"/>
    </w:rPr>
  </w:style>
  <w:style w:type="character" w:customStyle="1" w:styleId="Heading1Char">
    <w:name w:val="Heading 1 Char"/>
    <w:basedOn w:val="DefaultParagraphFont"/>
    <w:link w:val="Heading1"/>
    <w:uiPriority w:val="9"/>
    <w:rsid w:val="00A71700"/>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A71700"/>
    <w:rPr>
      <w:i/>
      <w:iCs/>
    </w:rPr>
  </w:style>
  <w:style w:type="character" w:styleId="Hyperlink">
    <w:name w:val="Hyperlink"/>
    <w:basedOn w:val="DefaultParagraphFont"/>
    <w:uiPriority w:val="99"/>
    <w:semiHidden/>
    <w:unhideWhenUsed/>
    <w:rsid w:val="00A71700"/>
    <w:rPr>
      <w:color w:val="0000FF"/>
      <w:u w:val="single"/>
    </w:rPr>
  </w:style>
  <w:style w:type="paragraph" w:styleId="BalloonText">
    <w:name w:val="Balloon Text"/>
    <w:basedOn w:val="Normal"/>
    <w:link w:val="BalloonTextChar"/>
    <w:uiPriority w:val="99"/>
    <w:semiHidden/>
    <w:unhideWhenUsed/>
    <w:rsid w:val="002D3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43F"/>
    <w:rPr>
      <w:rFonts w:ascii="Segoe UI" w:hAnsi="Segoe UI" w:cs="Segoe UI"/>
      <w:sz w:val="18"/>
      <w:szCs w:val="18"/>
    </w:rPr>
  </w:style>
  <w:style w:type="paragraph" w:styleId="Header">
    <w:name w:val="header"/>
    <w:basedOn w:val="Normal"/>
    <w:link w:val="HeaderChar"/>
    <w:uiPriority w:val="99"/>
    <w:unhideWhenUsed/>
    <w:rsid w:val="000168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8F1"/>
  </w:style>
  <w:style w:type="paragraph" w:styleId="Footer">
    <w:name w:val="footer"/>
    <w:basedOn w:val="Normal"/>
    <w:link w:val="FooterChar"/>
    <w:uiPriority w:val="99"/>
    <w:unhideWhenUsed/>
    <w:rsid w:val="000168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73</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osh Mehanian</dc:creator>
  <cp:keywords/>
  <dc:description/>
  <cp:lastModifiedBy>Christine Bachman</cp:lastModifiedBy>
  <cp:revision>2</cp:revision>
  <cp:lastPrinted>2018-08-29T18:47:00Z</cp:lastPrinted>
  <dcterms:created xsi:type="dcterms:W3CDTF">2018-09-12T18:01:00Z</dcterms:created>
  <dcterms:modified xsi:type="dcterms:W3CDTF">2018-09-12T18:01:00Z</dcterms:modified>
</cp:coreProperties>
</file>